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0B39B" w14:textId="09BD35EF" w:rsidR="007D7337" w:rsidRPr="00DF571C" w:rsidRDefault="002E1DFE" w:rsidP="00DF571C">
      <w:pPr>
        <w:jc w:val="center"/>
        <w:rPr>
          <w:rFonts w:ascii="Times New Roman" w:hAnsi="Times New Roman" w:cs="Times New Roman"/>
          <w:b/>
          <w:bCs/>
          <w:sz w:val="28"/>
          <w:szCs w:val="28"/>
          <w:lang w:val="en-CA"/>
        </w:rPr>
      </w:pPr>
      <w:r>
        <w:rPr>
          <w:rFonts w:ascii="Times New Roman" w:hAnsi="Times New Roman" w:cs="Times New Roman"/>
          <w:b/>
          <w:bCs/>
          <w:sz w:val="32"/>
          <w:szCs w:val="32"/>
          <w:lang w:val="en-CA"/>
        </w:rPr>
        <w:t>Appendix</w:t>
      </w:r>
      <w:r w:rsidR="00DF571C" w:rsidRPr="00DF571C">
        <w:rPr>
          <w:rFonts w:ascii="Times New Roman" w:hAnsi="Times New Roman" w:cs="Times New Roman"/>
          <w:b/>
          <w:bCs/>
          <w:sz w:val="32"/>
          <w:szCs w:val="32"/>
          <w:lang w:val="en-CA"/>
        </w:rPr>
        <w:t xml:space="preserve"> </w:t>
      </w:r>
      <w:r w:rsidR="001A6141">
        <w:rPr>
          <w:rFonts w:ascii="Times New Roman" w:hAnsi="Times New Roman" w:cs="Times New Roman"/>
          <w:b/>
          <w:bCs/>
          <w:sz w:val="32"/>
          <w:szCs w:val="32"/>
          <w:lang w:val="en-CA"/>
        </w:rPr>
        <w:t>2</w:t>
      </w:r>
      <w:r w:rsidR="00DF571C" w:rsidRPr="00DF571C">
        <w:rPr>
          <w:rFonts w:ascii="Times New Roman" w:hAnsi="Times New Roman" w:cs="Times New Roman"/>
          <w:b/>
          <w:bCs/>
          <w:sz w:val="32"/>
          <w:szCs w:val="32"/>
          <w:lang w:val="en-CA"/>
        </w:rPr>
        <w:t xml:space="preserve">- </w:t>
      </w:r>
      <w:r w:rsidR="007D7337" w:rsidRPr="00DF571C">
        <w:rPr>
          <w:rFonts w:ascii="Times New Roman" w:hAnsi="Times New Roman" w:cs="Times New Roman"/>
          <w:b/>
          <w:bCs/>
          <w:sz w:val="32"/>
          <w:szCs w:val="32"/>
          <w:lang w:val="en-CA"/>
        </w:rPr>
        <w:t>Propensity score and variable definition</w:t>
      </w:r>
    </w:p>
    <w:p w14:paraId="33713FCC" w14:textId="4A48819A" w:rsidR="007D7337" w:rsidRPr="00DF571C" w:rsidRDefault="007D7337">
      <w:pPr>
        <w:rPr>
          <w:rFonts w:ascii="Times New Roman" w:hAnsi="Times New Roman" w:cs="Times New Roman"/>
          <w:sz w:val="24"/>
          <w:szCs w:val="24"/>
          <w:u w:val="single"/>
          <w:lang w:val="en-CA"/>
        </w:rPr>
      </w:pPr>
      <w:r w:rsidRPr="00DF571C">
        <w:rPr>
          <w:rFonts w:ascii="Times New Roman" w:hAnsi="Times New Roman" w:cs="Times New Roman"/>
          <w:sz w:val="24"/>
          <w:szCs w:val="24"/>
          <w:u w:val="single"/>
          <w:lang w:val="en-CA"/>
        </w:rPr>
        <w:t>Propensity score</w:t>
      </w:r>
    </w:p>
    <w:p w14:paraId="6AFB98A1" w14:textId="119D18AB" w:rsidR="007D7337" w:rsidRPr="00DF571C" w:rsidRDefault="007D7337">
      <w:pPr>
        <w:rPr>
          <w:rFonts w:ascii="Times New Roman" w:hAnsi="Times New Roman" w:cs="Times New Roman"/>
          <w:color w:val="222222"/>
          <w:shd w:val="clear" w:color="auto" w:fill="FFFFFF"/>
          <w:lang w:val="en-CA"/>
        </w:rPr>
      </w:pPr>
      <w:proofErr w:type="spellStart"/>
      <w:r w:rsidRPr="00DF571C">
        <w:rPr>
          <w:rFonts w:ascii="Times New Roman" w:hAnsi="Times New Roman" w:cs="Times New Roman"/>
          <w:sz w:val="24"/>
          <w:szCs w:val="24"/>
          <w:lang w:val="en-CA"/>
        </w:rPr>
        <w:t>Logit_Handoff</w:t>
      </w:r>
      <w:proofErr w:type="spellEnd"/>
      <w:r w:rsidRPr="00DF571C">
        <w:rPr>
          <w:rFonts w:ascii="Times New Roman" w:hAnsi="Times New Roman" w:cs="Times New Roman"/>
          <w:sz w:val="24"/>
          <w:szCs w:val="24"/>
          <w:lang w:val="en-CA"/>
        </w:rPr>
        <w:t xml:space="preserve"> = </w:t>
      </w:r>
      <w:r w:rsidRPr="00DF571C">
        <w:rPr>
          <w:rFonts w:ascii="Times New Roman" w:hAnsi="Times New Roman" w:cs="Times New Roman"/>
          <w:color w:val="222222"/>
          <w:shd w:val="clear" w:color="auto" w:fill="FFFFFF"/>
          <w:lang w:val="en-CA"/>
        </w:rPr>
        <w:t>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1 age</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 xml:space="preserve">2 sex </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3</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c-index</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4 ED-orientation</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5</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CTAS</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 xml:space="preserve">6 </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Admitting Dept</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7 D_MD_URG</w:t>
      </w:r>
      <w:r w:rsidRPr="00DF571C">
        <w:rPr>
          <w:rFonts w:ascii="Times New Roman" w:hAnsi="Times New Roman" w:cs="Times New Roman"/>
          <w:color w:val="222222"/>
          <w:shd w:val="clear" w:color="auto" w:fill="FFFFFF"/>
          <w:lang w:val="en-CA"/>
        </w:rPr>
        <w:t xml:space="preserve"> </w:t>
      </w:r>
    </w:p>
    <w:p w14:paraId="51B0ED76" w14:textId="4745510B" w:rsidR="007D7337" w:rsidRPr="00DF571C" w:rsidRDefault="007D7337">
      <w:pPr>
        <w:rPr>
          <w:rFonts w:ascii="Times New Roman" w:hAnsi="Times New Roman" w:cs="Times New Roman"/>
          <w:color w:val="222222"/>
          <w:shd w:val="clear" w:color="auto" w:fill="FFFFFF"/>
          <w:vertAlign w:val="subscript"/>
          <w:lang w:val="en-CA"/>
        </w:rPr>
      </w:pP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8</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D_MD_URGSPE</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9 D_URG</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10</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Occupancy</w:t>
      </w:r>
      <w:r w:rsidRPr="00DF571C">
        <w:rPr>
          <w:rFonts w:ascii="Times New Roman" w:hAnsi="Times New Roman" w:cs="Times New Roman"/>
          <w:color w:val="222222"/>
          <w:shd w:val="clear" w:color="auto" w:fill="FFFFFF"/>
          <w:lang w:val="en-CA"/>
        </w:rPr>
        <w:t xml:space="preserve"> +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11</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 xml:space="preserve">New visits </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rPr>
        <w:t>β</w:t>
      </w:r>
      <w:r w:rsidRPr="00DF571C">
        <w:rPr>
          <w:rFonts w:ascii="Times New Roman" w:hAnsi="Times New Roman" w:cs="Times New Roman"/>
          <w:color w:val="222222"/>
          <w:shd w:val="clear" w:color="auto" w:fill="FFFFFF"/>
          <w:vertAlign w:val="subscript"/>
          <w:lang w:val="en-CA"/>
        </w:rPr>
        <w:t>12</w:t>
      </w:r>
      <w:r w:rsidRPr="00DF571C">
        <w:rPr>
          <w:rFonts w:ascii="Times New Roman" w:hAnsi="Times New Roman" w:cs="Times New Roman"/>
          <w:color w:val="222222"/>
          <w:shd w:val="clear" w:color="auto" w:fill="FFFFFF"/>
          <w:lang w:val="en-CA"/>
        </w:rPr>
        <w:t xml:space="preserve"> </w:t>
      </w:r>
      <w:r w:rsidRPr="00DF571C">
        <w:rPr>
          <w:rFonts w:ascii="Times New Roman" w:hAnsi="Times New Roman" w:cs="Times New Roman"/>
          <w:color w:val="222222"/>
          <w:shd w:val="clear" w:color="auto" w:fill="FFFFFF"/>
          <w:vertAlign w:val="subscript"/>
          <w:lang w:val="en-CA"/>
        </w:rPr>
        <w:t>Timing</w:t>
      </w:r>
    </w:p>
    <w:p w14:paraId="7EBD7F5D" w14:textId="1C779A0E" w:rsidR="007D7337" w:rsidRPr="00DF571C" w:rsidRDefault="007D7337">
      <w:pPr>
        <w:rPr>
          <w:rFonts w:ascii="Times New Roman" w:hAnsi="Times New Roman" w:cs="Times New Roman"/>
          <w:b/>
          <w:bCs/>
          <w:color w:val="222222"/>
          <w:shd w:val="clear" w:color="auto" w:fill="FFFFFF"/>
          <w:lang w:val="en-CA"/>
        </w:rPr>
      </w:pPr>
    </w:p>
    <w:p w14:paraId="335DDF75" w14:textId="1A7B9202" w:rsidR="007D7337" w:rsidRPr="00DF571C" w:rsidRDefault="007D7337">
      <w:pPr>
        <w:rPr>
          <w:rFonts w:ascii="Times New Roman" w:hAnsi="Times New Roman" w:cs="Times New Roman"/>
          <w:i/>
          <w:iCs/>
          <w:color w:val="222222"/>
          <w:shd w:val="clear" w:color="auto" w:fill="FFFFFF"/>
          <w:lang w:val="en-CA"/>
        </w:rPr>
      </w:pPr>
      <w:r w:rsidRPr="00DF571C">
        <w:rPr>
          <w:rFonts w:ascii="Times New Roman" w:hAnsi="Times New Roman" w:cs="Times New Roman"/>
          <w:i/>
          <w:iCs/>
          <w:color w:val="222222"/>
          <w:shd w:val="clear" w:color="auto" w:fill="FFFFFF"/>
          <w:lang w:val="en-CA"/>
        </w:rPr>
        <w:t>Legend</w:t>
      </w:r>
    </w:p>
    <w:p w14:paraId="1DC20881" w14:textId="7C40AA7A"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Age = age of the individual</w:t>
      </w:r>
    </w:p>
    <w:p w14:paraId="48321618" w14:textId="44868071"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Sex = biological sex of the individual</w:t>
      </w:r>
    </w:p>
    <w:p w14:paraId="6C9ADC1A" w14:textId="76FA5433"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 xml:space="preserve">c-index= </w:t>
      </w:r>
      <w:proofErr w:type="spellStart"/>
      <w:r w:rsidRPr="00DF571C">
        <w:rPr>
          <w:rFonts w:ascii="Times New Roman" w:hAnsi="Times New Roman" w:cs="Times New Roman"/>
          <w:color w:val="222222"/>
          <w:shd w:val="clear" w:color="auto" w:fill="FFFFFF"/>
          <w:lang w:val="en-CA"/>
        </w:rPr>
        <w:t>Charlon</w:t>
      </w:r>
      <w:proofErr w:type="spellEnd"/>
      <w:r w:rsidRPr="00DF571C">
        <w:rPr>
          <w:rFonts w:ascii="Times New Roman" w:hAnsi="Times New Roman" w:cs="Times New Roman"/>
          <w:color w:val="222222"/>
          <w:shd w:val="clear" w:color="auto" w:fill="FFFFFF"/>
          <w:lang w:val="en-CA"/>
        </w:rPr>
        <w:t xml:space="preserve"> Index</w:t>
      </w:r>
    </w:p>
    <w:p w14:paraId="7C7D30F8" w14:textId="3C9A84AC"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ED-orientation = Initial orientation of the patient within the ED as either ambulatory, stretcher or reanimation bay</w:t>
      </w:r>
    </w:p>
    <w:p w14:paraId="274D632A" w14:textId="5EE20132"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CTAS= Canadian triage and acuity score</w:t>
      </w:r>
    </w:p>
    <w:p w14:paraId="6C2EF644" w14:textId="46A52A99"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Admitting Dept = Specialty admitting the patient</w:t>
      </w:r>
    </w:p>
    <w:p w14:paraId="74E7CD9A" w14:textId="2BE33127"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D_MD_URG = Delay before evaluation by an emergency physician</w:t>
      </w:r>
    </w:p>
    <w:p w14:paraId="0E3FF0A1" w14:textId="34009ADB"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D_MD_URGSPE= Delay between evaluation by an emergency physician and evaluation by an admitting specialist</w:t>
      </w:r>
    </w:p>
    <w:p w14:paraId="16418307" w14:textId="1F54CB2F"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D_URG= Total length of stay in the ED from triage to admission.</w:t>
      </w:r>
    </w:p>
    <w:p w14:paraId="130392C2" w14:textId="44181852"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Occupancy= Average patient-presence time per allowed bed during the patient’s ED stay (see below)</w:t>
      </w:r>
    </w:p>
    <w:p w14:paraId="6B69D8A1" w14:textId="3A56513E"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New visits= Average number of new visits per hour per number of allowed beds during the patient’s ED stay (see below)</w:t>
      </w:r>
    </w:p>
    <w:p w14:paraId="5A92D89C" w14:textId="5B9A081A"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Timing= Time of handoff (morning handoff, PM handoff, night handoff) as defined by the cutoff between shifts (8:00, 16:00, 24:00)</w:t>
      </w:r>
    </w:p>
    <w:p w14:paraId="3F35A2DD" w14:textId="07B5D4D3" w:rsidR="007D7337" w:rsidRPr="00DF571C" w:rsidRDefault="007D7337">
      <w:pPr>
        <w:rPr>
          <w:rFonts w:ascii="Times New Roman" w:hAnsi="Times New Roman" w:cs="Times New Roman"/>
          <w:b/>
          <w:bCs/>
          <w:color w:val="222222"/>
          <w:shd w:val="clear" w:color="auto" w:fill="FFFFFF"/>
          <w:lang w:val="en-CA"/>
        </w:rPr>
      </w:pPr>
    </w:p>
    <w:p w14:paraId="7E75DD3A" w14:textId="77777777" w:rsidR="007D7337" w:rsidRPr="00DF571C" w:rsidRDefault="007D7337">
      <w:pPr>
        <w:rPr>
          <w:rFonts w:ascii="Times New Roman" w:hAnsi="Times New Roman" w:cs="Times New Roman"/>
          <w:b/>
          <w:bCs/>
          <w:color w:val="222222"/>
          <w:u w:val="single"/>
          <w:shd w:val="clear" w:color="auto" w:fill="FFFFFF"/>
          <w:lang w:val="en-CA"/>
        </w:rPr>
      </w:pPr>
    </w:p>
    <w:p w14:paraId="5C9E996A" w14:textId="77777777" w:rsidR="007D7337" w:rsidRPr="00DF571C" w:rsidRDefault="007D7337">
      <w:pPr>
        <w:rPr>
          <w:rFonts w:ascii="Times New Roman" w:hAnsi="Times New Roman" w:cs="Times New Roman"/>
          <w:b/>
          <w:bCs/>
          <w:color w:val="222222"/>
          <w:u w:val="single"/>
          <w:shd w:val="clear" w:color="auto" w:fill="FFFFFF"/>
          <w:lang w:val="en-CA"/>
        </w:rPr>
      </w:pPr>
    </w:p>
    <w:p w14:paraId="33180506" w14:textId="77777777" w:rsidR="007D7337" w:rsidRPr="00DF571C" w:rsidRDefault="007D7337">
      <w:pPr>
        <w:rPr>
          <w:rFonts w:ascii="Times New Roman" w:hAnsi="Times New Roman" w:cs="Times New Roman"/>
          <w:b/>
          <w:bCs/>
          <w:color w:val="222222"/>
          <w:u w:val="single"/>
          <w:shd w:val="clear" w:color="auto" w:fill="FFFFFF"/>
          <w:lang w:val="en-CA"/>
        </w:rPr>
      </w:pPr>
    </w:p>
    <w:p w14:paraId="0EDF9591" w14:textId="77777777" w:rsidR="007D7337" w:rsidRPr="00DF571C" w:rsidRDefault="007D7337">
      <w:pPr>
        <w:rPr>
          <w:rFonts w:ascii="Times New Roman" w:hAnsi="Times New Roman" w:cs="Times New Roman"/>
          <w:b/>
          <w:bCs/>
          <w:color w:val="222222"/>
          <w:u w:val="single"/>
          <w:shd w:val="clear" w:color="auto" w:fill="FFFFFF"/>
          <w:lang w:val="en-CA"/>
        </w:rPr>
      </w:pPr>
    </w:p>
    <w:p w14:paraId="7FC596AF" w14:textId="77777777" w:rsidR="007D7337" w:rsidRPr="00DF571C" w:rsidRDefault="007D7337">
      <w:pPr>
        <w:rPr>
          <w:rFonts w:ascii="Times New Roman" w:hAnsi="Times New Roman" w:cs="Times New Roman"/>
          <w:b/>
          <w:bCs/>
          <w:color w:val="222222"/>
          <w:u w:val="single"/>
          <w:shd w:val="clear" w:color="auto" w:fill="FFFFFF"/>
          <w:lang w:val="en-CA"/>
        </w:rPr>
      </w:pPr>
    </w:p>
    <w:p w14:paraId="780D7361" w14:textId="77777777" w:rsidR="007D7337" w:rsidRPr="00DF571C" w:rsidRDefault="007D7337">
      <w:pPr>
        <w:rPr>
          <w:rFonts w:ascii="Times New Roman" w:hAnsi="Times New Roman" w:cs="Times New Roman"/>
          <w:b/>
          <w:bCs/>
          <w:color w:val="222222"/>
          <w:u w:val="single"/>
          <w:shd w:val="clear" w:color="auto" w:fill="FFFFFF"/>
          <w:lang w:val="en-CA"/>
        </w:rPr>
      </w:pPr>
    </w:p>
    <w:p w14:paraId="4F72D51A" w14:textId="77777777" w:rsidR="00DF571C" w:rsidRDefault="00DF571C">
      <w:pPr>
        <w:rPr>
          <w:rFonts w:ascii="Times New Roman" w:hAnsi="Times New Roman" w:cs="Times New Roman"/>
          <w:b/>
          <w:bCs/>
          <w:color w:val="222222"/>
          <w:u w:val="single"/>
          <w:shd w:val="clear" w:color="auto" w:fill="FFFFFF"/>
          <w:lang w:val="en-CA"/>
        </w:rPr>
      </w:pPr>
    </w:p>
    <w:p w14:paraId="00953AD3" w14:textId="77777777" w:rsidR="00DF571C" w:rsidRDefault="00DF571C">
      <w:pPr>
        <w:rPr>
          <w:rFonts w:ascii="Times New Roman" w:hAnsi="Times New Roman" w:cs="Times New Roman"/>
          <w:b/>
          <w:bCs/>
          <w:color w:val="222222"/>
          <w:u w:val="single"/>
          <w:shd w:val="clear" w:color="auto" w:fill="FFFFFF"/>
          <w:lang w:val="en-CA"/>
        </w:rPr>
      </w:pPr>
    </w:p>
    <w:p w14:paraId="65B262A4" w14:textId="0366248F" w:rsidR="007D7337" w:rsidRPr="00DF571C" w:rsidRDefault="007D7337">
      <w:pPr>
        <w:rPr>
          <w:rFonts w:ascii="Times New Roman" w:hAnsi="Times New Roman" w:cs="Times New Roman"/>
          <w:b/>
          <w:bCs/>
          <w:color w:val="222222"/>
          <w:u w:val="single"/>
          <w:shd w:val="clear" w:color="auto" w:fill="FFFFFF"/>
          <w:lang w:val="en-CA"/>
        </w:rPr>
      </w:pPr>
      <w:r w:rsidRPr="00DF571C">
        <w:rPr>
          <w:rFonts w:ascii="Times New Roman" w:hAnsi="Times New Roman" w:cs="Times New Roman"/>
          <w:b/>
          <w:bCs/>
          <w:color w:val="222222"/>
          <w:u w:val="single"/>
          <w:shd w:val="clear" w:color="auto" w:fill="FFFFFF"/>
          <w:lang w:val="en-CA"/>
        </w:rPr>
        <w:lastRenderedPageBreak/>
        <w:t>Variables Occupancy and New visits</w:t>
      </w:r>
    </w:p>
    <w:p w14:paraId="5AAB01EC" w14:textId="7C5EFDF7"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These two variables were used to estimate crowding in our study.</w:t>
      </w:r>
    </w:p>
    <w:p w14:paraId="6341E30A" w14:textId="1D8EDF4A" w:rsidR="007D7337" w:rsidRPr="00DF571C" w:rsidRDefault="007D7337" w:rsidP="007D7337">
      <w:pPr>
        <w:jc w:val="both"/>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 xml:space="preserve">An important notion that was used to estimate crowding with these two variables was theoretical ED capacity (in number of beds). For a given ED, its theoretical ED capacity is the number of patients that would be allowed in that ED under normal circumstances (no crisis, no overcrowding). This capacity is determined by the local health authorities based on the number of beds and caregivers available and capacity to offer optimal care to each patient. If the number of patients in the ED exceeds that value, the ED is considered overcrowded or in overcapacity. For example, for a given ED with a theoretical capacity of 30 beds, if there are 40 patients receiving care in that ED, that ED is considered in overcapacity. </w:t>
      </w:r>
    </w:p>
    <w:p w14:paraId="62FC8033" w14:textId="1F2EB818" w:rsidR="007D7337" w:rsidRPr="00DF571C" w:rsidRDefault="007D7337" w:rsidP="007D7337">
      <w:pPr>
        <w:jc w:val="both"/>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Occupancy was determined based on the average patient-presence time for every given hour during the length of stay of a patient divided by the number of allowed beds. For example, if between 1:00 pm and 2:00 pm, there were 5 patients in the ED, 4 of them staying the whole hour and 1 of them staying only between 1:00 and 1:30 pm, the total patient-presence time for that given hour was of (4 patients x 1 hours of presence + 1 patient x 30 mins of presence) 4:30 hours. That number was then divided by the theoretical maximum capacity of the ED. This number is determined by the regional health authorities. For example, for a given ED that has a maximal capacity of 3 beds, we divided by 3. Note that EDs are frequently in over-capacity and we made this calculus to account for that</w:t>
      </w:r>
      <w:r w:rsidR="000F1BD2" w:rsidRPr="00DF571C">
        <w:rPr>
          <w:rFonts w:ascii="Times New Roman" w:hAnsi="Times New Roman" w:cs="Times New Roman"/>
          <w:color w:val="222222"/>
          <w:shd w:val="clear" w:color="auto" w:fill="FFFFFF"/>
          <w:lang w:val="en-CA"/>
        </w:rPr>
        <w:t xml:space="preserve"> factor in our crowding assessment</w:t>
      </w:r>
      <w:r w:rsidRPr="00DF571C">
        <w:rPr>
          <w:rFonts w:ascii="Times New Roman" w:hAnsi="Times New Roman" w:cs="Times New Roman"/>
          <w:color w:val="222222"/>
          <w:shd w:val="clear" w:color="auto" w:fill="FFFFFF"/>
          <w:lang w:val="en-CA"/>
        </w:rPr>
        <w:t>.</w:t>
      </w:r>
    </w:p>
    <w:p w14:paraId="73AD7028" w14:textId="50763CDF" w:rsidR="007D7337" w:rsidRPr="00DF571C" w:rsidRDefault="007D7337" w:rsidP="007D7337">
      <w:pPr>
        <w:jc w:val="both"/>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We then averaged the occupancy rate of each hour of the stay of the patient to obtain the average occupancy rate while the patient was present.</w:t>
      </w:r>
    </w:p>
    <w:p w14:paraId="08E747DE" w14:textId="4989945D"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Complete example:</w:t>
      </w:r>
    </w:p>
    <w:p w14:paraId="176E6C4D" w14:textId="7A3AFE13"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Emergency department A with a theoretical ED capacity of 30 beds. Between 1:00 pm and 2:00 pm there were 40 patients receiving care in the ED.</w:t>
      </w:r>
    </w:p>
    <w:p w14:paraId="3B7B332C" w14:textId="484A38E4"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Number of patients in the ED: 40 (30 stayed the full hour while 10 stayed for 30 minutes)</w:t>
      </w:r>
    </w:p>
    <w:p w14:paraId="48A4A3F0" w14:textId="3710516A"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Patient presence time: (30x1h + 10 x 0,5 hours) 35 patient-hours</w:t>
      </w:r>
    </w:p>
    <w:p w14:paraId="08102F0C" w14:textId="0B93B0A7"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Occupancy rate: 35 patients-hours divided by a capacity of 30 beds = 1.17 patients-hours/bed</w:t>
      </w:r>
    </w:p>
    <w:p w14:paraId="20E0BEBA" w14:textId="382C34C9"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New visits was used to account for the pressure of multiple new visits on care given in the ED. News visits was determined based on the number of visits per hour for every given hour of a patient’s ED stay divided by the theoretical bed capacity of that ED. If between 1:00 pm and 2:00, 10 new patients arrived in the ED, that accounted for 10 new visits. If the given capacity of that ED is of 3 beds, we then divided by 3 We then averaged the number of new visits of each hour of the stay of the patient to obtain the average number of news visits.</w:t>
      </w:r>
    </w:p>
    <w:p w14:paraId="12F1C868" w14:textId="5A083B9D"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Complete example:</w:t>
      </w:r>
    </w:p>
    <w:p w14:paraId="1CC0FD74" w14:textId="764DF44E" w:rsidR="007D7337" w:rsidRPr="00DF571C" w:rsidRDefault="007D7337" w:rsidP="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Emergency department A between 1:00 pm and 2:00 pm with theoretical ED capacity of 30 beds. Between 1:00 and 2:00 pm there were 10 new patient visits at the ED.</w:t>
      </w:r>
    </w:p>
    <w:p w14:paraId="08E3E7C8" w14:textId="45A9251B" w:rsidR="007D7337" w:rsidRPr="00DF571C" w:rsidRDefault="007D7337">
      <w:pPr>
        <w:rPr>
          <w:rFonts w:ascii="Times New Roman" w:hAnsi="Times New Roman" w:cs="Times New Roman"/>
          <w:color w:val="222222"/>
          <w:shd w:val="clear" w:color="auto" w:fill="FFFFFF"/>
          <w:lang w:val="en-CA"/>
        </w:rPr>
      </w:pPr>
      <w:r w:rsidRPr="00DF571C">
        <w:rPr>
          <w:rFonts w:ascii="Times New Roman" w:hAnsi="Times New Roman" w:cs="Times New Roman"/>
          <w:color w:val="222222"/>
          <w:shd w:val="clear" w:color="auto" w:fill="FFFFFF"/>
          <w:lang w:val="en-CA"/>
        </w:rPr>
        <w:t>Number of new visits: 10</w:t>
      </w:r>
    </w:p>
    <w:p w14:paraId="748DC095" w14:textId="4F89AA26" w:rsidR="00DF571C" w:rsidRPr="00603044" w:rsidRDefault="007D7337" w:rsidP="00F961C3">
      <w:pPr>
        <w:rPr>
          <w:rFonts w:ascii="Times New Roman" w:hAnsi="Times New Roman" w:cs="Times New Roman"/>
          <w:color w:val="222222"/>
          <w:shd w:val="clear" w:color="auto" w:fill="FFFFFF"/>
          <w:lang w:val="en-CA"/>
        </w:rPr>
        <w:sectPr w:rsidR="00DF571C" w:rsidRPr="00603044">
          <w:pgSz w:w="12240" w:h="15840"/>
          <w:pgMar w:top="1417" w:right="1417" w:bottom="1417" w:left="1417" w:header="708" w:footer="708" w:gutter="0"/>
          <w:cols w:space="708"/>
          <w:docGrid w:linePitch="360"/>
        </w:sectPr>
      </w:pPr>
      <w:r w:rsidRPr="00DF571C">
        <w:rPr>
          <w:rFonts w:ascii="Times New Roman" w:hAnsi="Times New Roman" w:cs="Times New Roman"/>
          <w:color w:val="222222"/>
          <w:shd w:val="clear" w:color="auto" w:fill="FFFFFF"/>
          <w:lang w:val="en-CA"/>
        </w:rPr>
        <w:t>New visits= (10 new visits / 30 bed) = 0,3 new visits/be</w:t>
      </w:r>
    </w:p>
    <w:p w14:paraId="599FDFCA" w14:textId="77777777" w:rsidR="00F961C3" w:rsidRPr="007D7337" w:rsidRDefault="00F961C3" w:rsidP="00603044">
      <w:pPr>
        <w:rPr>
          <w:rFonts w:ascii="Arial" w:hAnsi="Arial" w:cs="Arial"/>
          <w:color w:val="222222"/>
          <w:shd w:val="clear" w:color="auto" w:fill="FFFFFF"/>
          <w:lang w:val="en-CA"/>
        </w:rPr>
      </w:pPr>
    </w:p>
    <w:sectPr w:rsidR="00F961C3" w:rsidRPr="007D733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82090B" w14:textId="77777777" w:rsidR="000842AB" w:rsidRDefault="000842AB" w:rsidP="00F961C3">
      <w:pPr>
        <w:spacing w:after="0" w:line="240" w:lineRule="auto"/>
      </w:pPr>
      <w:r>
        <w:separator/>
      </w:r>
    </w:p>
  </w:endnote>
  <w:endnote w:type="continuationSeparator" w:id="0">
    <w:p w14:paraId="3DCA5CCA" w14:textId="77777777" w:rsidR="000842AB" w:rsidRDefault="000842AB" w:rsidP="00F9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9D659" w14:textId="77777777" w:rsidR="000842AB" w:rsidRDefault="000842AB" w:rsidP="00F961C3">
      <w:pPr>
        <w:spacing w:after="0" w:line="240" w:lineRule="auto"/>
      </w:pPr>
      <w:r>
        <w:separator/>
      </w:r>
    </w:p>
  </w:footnote>
  <w:footnote w:type="continuationSeparator" w:id="0">
    <w:p w14:paraId="5CB9486F" w14:textId="77777777" w:rsidR="000842AB" w:rsidRDefault="000842AB" w:rsidP="00F9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42551"/>
    <w:multiLevelType w:val="hybridMultilevel"/>
    <w:tmpl w:val="C0EA885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274826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337"/>
    <w:rsid w:val="000842AB"/>
    <w:rsid w:val="000F1BD2"/>
    <w:rsid w:val="001A6141"/>
    <w:rsid w:val="00297D1B"/>
    <w:rsid w:val="002E1DFE"/>
    <w:rsid w:val="00383B40"/>
    <w:rsid w:val="00430223"/>
    <w:rsid w:val="004409A0"/>
    <w:rsid w:val="004977F0"/>
    <w:rsid w:val="004B6841"/>
    <w:rsid w:val="005461E1"/>
    <w:rsid w:val="00570C47"/>
    <w:rsid w:val="005B2302"/>
    <w:rsid w:val="00603044"/>
    <w:rsid w:val="00617971"/>
    <w:rsid w:val="00632C2C"/>
    <w:rsid w:val="00651885"/>
    <w:rsid w:val="00770A05"/>
    <w:rsid w:val="007774D9"/>
    <w:rsid w:val="007D7337"/>
    <w:rsid w:val="008B1B12"/>
    <w:rsid w:val="0099511C"/>
    <w:rsid w:val="00B21210"/>
    <w:rsid w:val="00B435B4"/>
    <w:rsid w:val="00BD1179"/>
    <w:rsid w:val="00BD14E5"/>
    <w:rsid w:val="00C814E5"/>
    <w:rsid w:val="00DE7923"/>
    <w:rsid w:val="00DF571C"/>
    <w:rsid w:val="00E11601"/>
    <w:rsid w:val="00E4422C"/>
    <w:rsid w:val="00E83BC3"/>
    <w:rsid w:val="00F034B1"/>
    <w:rsid w:val="00F16168"/>
    <w:rsid w:val="00F30203"/>
    <w:rsid w:val="00F87D08"/>
    <w:rsid w:val="00F961C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6C451"/>
  <w15:chartTrackingRefBased/>
  <w15:docId w15:val="{0CEF8D9B-F729-4472-8BCD-60183CAB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D733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7337"/>
    <w:rPr>
      <w:rFonts w:ascii="Segoe UI" w:hAnsi="Segoe UI" w:cs="Segoe UI"/>
      <w:sz w:val="18"/>
      <w:szCs w:val="18"/>
    </w:rPr>
  </w:style>
  <w:style w:type="paragraph" w:styleId="Paragraphedeliste">
    <w:name w:val="List Paragraph"/>
    <w:basedOn w:val="Normal"/>
    <w:uiPriority w:val="34"/>
    <w:qFormat/>
    <w:rsid w:val="007D7337"/>
    <w:pPr>
      <w:ind w:left="720"/>
      <w:contextualSpacing/>
    </w:pPr>
  </w:style>
  <w:style w:type="table" w:styleId="Grilledutableau">
    <w:name w:val="Table Grid"/>
    <w:basedOn w:val="TableauNormal"/>
    <w:uiPriority w:val="39"/>
    <w:rsid w:val="007D7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034B1"/>
    <w:rPr>
      <w:sz w:val="16"/>
      <w:szCs w:val="16"/>
    </w:rPr>
  </w:style>
  <w:style w:type="paragraph" w:styleId="Commentaire">
    <w:name w:val="annotation text"/>
    <w:basedOn w:val="Normal"/>
    <w:link w:val="CommentaireCar"/>
    <w:uiPriority w:val="99"/>
    <w:semiHidden/>
    <w:unhideWhenUsed/>
    <w:rsid w:val="00F034B1"/>
    <w:pPr>
      <w:spacing w:line="240" w:lineRule="auto"/>
    </w:pPr>
    <w:rPr>
      <w:sz w:val="20"/>
      <w:szCs w:val="20"/>
    </w:rPr>
  </w:style>
  <w:style w:type="character" w:customStyle="1" w:styleId="CommentaireCar">
    <w:name w:val="Commentaire Car"/>
    <w:basedOn w:val="Policepardfaut"/>
    <w:link w:val="Commentaire"/>
    <w:uiPriority w:val="99"/>
    <w:semiHidden/>
    <w:rsid w:val="00F034B1"/>
    <w:rPr>
      <w:sz w:val="20"/>
      <w:szCs w:val="20"/>
    </w:rPr>
  </w:style>
  <w:style w:type="paragraph" w:styleId="Objetducommentaire">
    <w:name w:val="annotation subject"/>
    <w:basedOn w:val="Commentaire"/>
    <w:next w:val="Commentaire"/>
    <w:link w:val="ObjetducommentaireCar"/>
    <w:uiPriority w:val="99"/>
    <w:semiHidden/>
    <w:unhideWhenUsed/>
    <w:rsid w:val="00F034B1"/>
    <w:rPr>
      <w:b/>
      <w:bCs/>
    </w:rPr>
  </w:style>
  <w:style w:type="character" w:customStyle="1" w:styleId="ObjetducommentaireCar">
    <w:name w:val="Objet du commentaire Car"/>
    <w:basedOn w:val="CommentaireCar"/>
    <w:link w:val="Objetducommentaire"/>
    <w:uiPriority w:val="99"/>
    <w:semiHidden/>
    <w:rsid w:val="00F034B1"/>
    <w:rPr>
      <w:b/>
      <w:bCs/>
      <w:sz w:val="20"/>
      <w:szCs w:val="20"/>
    </w:rPr>
  </w:style>
  <w:style w:type="paragraph" w:styleId="En-tte">
    <w:name w:val="header"/>
    <w:basedOn w:val="Normal"/>
    <w:link w:val="En-tteCar"/>
    <w:uiPriority w:val="99"/>
    <w:unhideWhenUsed/>
    <w:rsid w:val="00F961C3"/>
    <w:pPr>
      <w:tabs>
        <w:tab w:val="center" w:pos="4703"/>
        <w:tab w:val="right" w:pos="9406"/>
      </w:tabs>
      <w:spacing w:after="0" w:line="240" w:lineRule="auto"/>
    </w:pPr>
  </w:style>
  <w:style w:type="character" w:customStyle="1" w:styleId="En-tteCar">
    <w:name w:val="En-tête Car"/>
    <w:basedOn w:val="Policepardfaut"/>
    <w:link w:val="En-tte"/>
    <w:uiPriority w:val="99"/>
    <w:rsid w:val="00F961C3"/>
  </w:style>
  <w:style w:type="paragraph" w:styleId="Pieddepage">
    <w:name w:val="footer"/>
    <w:basedOn w:val="Normal"/>
    <w:link w:val="PieddepageCar"/>
    <w:uiPriority w:val="99"/>
    <w:unhideWhenUsed/>
    <w:rsid w:val="00F961C3"/>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F961C3"/>
  </w:style>
  <w:style w:type="paragraph" w:styleId="Lgende">
    <w:name w:val="caption"/>
    <w:basedOn w:val="Normal"/>
    <w:next w:val="Normal"/>
    <w:uiPriority w:val="35"/>
    <w:unhideWhenUsed/>
    <w:qFormat/>
    <w:rsid w:val="00E11601"/>
    <w:pPr>
      <w:spacing w:after="200" w:line="240" w:lineRule="auto"/>
    </w:pPr>
    <w:rPr>
      <w:b/>
      <w:bCs/>
      <w:color w:val="4472C4" w:themeColor="accent1"/>
      <w:sz w:val="18"/>
      <w:szCs w:val="18"/>
    </w:rPr>
  </w:style>
  <w:style w:type="paragraph" w:styleId="Rvision">
    <w:name w:val="Revision"/>
    <w:hidden/>
    <w:uiPriority w:val="99"/>
    <w:semiHidden/>
    <w:rsid w:val="00E442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38</Words>
  <Characters>3514</Characters>
  <Application>Microsoft Office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 est louche</dc:creator>
  <cp:keywords/>
  <dc:description/>
  <cp:lastModifiedBy>Simon Berthelot</cp:lastModifiedBy>
  <cp:revision>3</cp:revision>
  <cp:lastPrinted>2021-09-13T16:47:00Z</cp:lastPrinted>
  <dcterms:created xsi:type="dcterms:W3CDTF">2025-01-17T03:24:00Z</dcterms:created>
  <dcterms:modified xsi:type="dcterms:W3CDTF">2025-01-17T03:27:00Z</dcterms:modified>
</cp:coreProperties>
</file>